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90F12" w14:textId="4C413ED5" w:rsidR="00D37BD1" w:rsidRPr="00D37BD1" w:rsidRDefault="00D37BD1" w:rsidP="00D37BD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221E1F"/>
          <w:sz w:val="20"/>
          <w:szCs w:val="20"/>
        </w:rPr>
      </w:pPr>
      <w:r w:rsidRPr="00D37BD1">
        <w:rPr>
          <w:rFonts w:ascii="Times New Roman" w:hAnsi="Times New Roman" w:cs="Times New Roman"/>
          <w:b/>
          <w:bCs/>
          <w:color w:val="221E1F"/>
          <w:sz w:val="20"/>
          <w:szCs w:val="20"/>
        </w:rPr>
        <w:t>Supporting information</w:t>
      </w:r>
    </w:p>
    <w:p w14:paraId="368B3AB2" w14:textId="3C1F7BB1" w:rsidR="00D37BD1" w:rsidRPr="00B56242" w:rsidRDefault="00D37BD1" w:rsidP="00D37BD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221E1F"/>
          <w:sz w:val="20"/>
          <w:szCs w:val="20"/>
        </w:rPr>
      </w:pPr>
      <w:r w:rsidRPr="00B56242">
        <w:rPr>
          <w:rFonts w:ascii="Times New Roman" w:hAnsi="Times New Roman" w:cs="Times New Roman"/>
          <w:color w:val="221E1F"/>
          <w:sz w:val="20"/>
          <w:szCs w:val="20"/>
        </w:rPr>
        <w:t>S</w:t>
      </w:r>
      <w:r>
        <w:rPr>
          <w:rFonts w:ascii="Times New Roman" w:hAnsi="Times New Roman" w:cs="Times New Roman"/>
          <w:color w:val="221E1F"/>
          <w:sz w:val="20"/>
          <w:szCs w:val="20"/>
        </w:rPr>
        <w:t>2</w:t>
      </w:r>
      <w:r w:rsidRPr="00B56242">
        <w:rPr>
          <w:rFonts w:ascii="Times New Roman" w:hAnsi="Times New Roman" w:cs="Times New Roman"/>
          <w:color w:val="221E1F"/>
          <w:sz w:val="20"/>
          <w:szCs w:val="20"/>
        </w:rPr>
        <w:t xml:space="preserve"> Table The primers used for </w:t>
      </w:r>
      <w:r>
        <w:rPr>
          <w:rFonts w:ascii="Times New Roman" w:hAnsi="Times New Roman" w:cs="Times New Roman"/>
          <w:color w:val="221E1F"/>
          <w:sz w:val="20"/>
          <w:szCs w:val="20"/>
        </w:rPr>
        <w:t xml:space="preserve">fusion-protein expressing </w:t>
      </w:r>
      <w:r w:rsidRPr="00B56242">
        <w:rPr>
          <w:rFonts w:ascii="Times New Roman" w:hAnsi="Times New Roman" w:cs="Times New Roman"/>
          <w:color w:val="221E1F"/>
          <w:sz w:val="20"/>
          <w:szCs w:val="20"/>
        </w:rPr>
        <w:t>vector construction in this study</w:t>
      </w:r>
    </w:p>
    <w:tbl>
      <w:tblPr>
        <w:tblStyle w:val="a3"/>
        <w:tblW w:w="114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8364"/>
      </w:tblGrid>
      <w:tr w:rsidR="00D37BD1" w:rsidRPr="00B56242" w14:paraId="525FDC17" w14:textId="77777777" w:rsidTr="00543C0A">
        <w:trPr>
          <w:jc w:val="center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5797C2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659FD4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emplate</w:t>
            </w:r>
          </w:p>
        </w:tc>
        <w:tc>
          <w:tcPr>
            <w:tcW w:w="83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B16442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Primer s</w:t>
            </w:r>
            <w:r w:rsidRPr="00B5624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equence (5</w:t>
            </w:r>
            <w:r w:rsidRPr="00B56242">
              <w:rPr>
                <w:rFonts w:ascii="Times New Roman" w:eastAsia="ACHNC M+ MTSY" w:hAnsi="Times New Roman" w:cs="Times New Roman"/>
                <w:color w:val="221E1F"/>
                <w:sz w:val="20"/>
                <w:szCs w:val="20"/>
              </w:rPr>
              <w:t>’</w:t>
            </w:r>
            <w:r w:rsidRPr="00B5624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–3’) for amplification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</w:t>
            </w:r>
            <w:r w:rsidRPr="00B56242">
              <w:rPr>
                <w:rFonts w:ascii="Times New Roman" w:hAnsi="Times New Roman" w:cs="Times New Roman" w:hint="eastAsia"/>
                <w:color w:val="221E1F"/>
                <w:sz w:val="20"/>
                <w:szCs w:val="20"/>
                <w:vertAlign w:val="superscript"/>
              </w:rPr>
              <w:t>a</w:t>
            </w:r>
            <w:r w:rsidRPr="00B5624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and ligation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  <w:vertAlign w:val="superscript"/>
              </w:rPr>
              <w:t>b</w:t>
            </w:r>
          </w:p>
        </w:tc>
      </w:tr>
      <w:tr w:rsidR="00D37BD1" w:rsidRPr="00B56242" w14:paraId="14096B73" w14:textId="77777777" w:rsidTr="00543C0A">
        <w:trPr>
          <w:jc w:val="center"/>
        </w:trPr>
        <w:tc>
          <w:tcPr>
            <w:tcW w:w="1560" w:type="dxa"/>
            <w:vMerge w:val="restart"/>
            <w:vAlign w:val="center"/>
          </w:tcPr>
          <w:p w14:paraId="428B4D53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8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kdcA</w:t>
            </w:r>
          </w:p>
        </w:tc>
        <w:tc>
          <w:tcPr>
            <w:tcW w:w="1559" w:type="dxa"/>
            <w:vAlign w:val="center"/>
          </w:tcPr>
          <w:p w14:paraId="7522435D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8364" w:type="dxa"/>
            <w:vAlign w:val="center"/>
          </w:tcPr>
          <w:p w14:paraId="3E7F3B4D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CG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GATC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ATGACTTTACCTGAATCA(</w:t>
            </w:r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HI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  <w:p w14:paraId="3212BDD5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 </w:t>
            </w:r>
            <w:r w:rsidRPr="00501A18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tcctactgtatacat</w:t>
            </w:r>
            <w:r w:rsidRPr="00501A18">
              <w:rPr>
                <w:rFonts w:ascii="Times New Roman" w:eastAsia="宋体" w:hAnsi="Times New Roman" w:cs="Times New Roman"/>
                <w:b/>
                <w:bCs/>
                <w:caps/>
                <w:sz w:val="20"/>
                <w:szCs w:val="20"/>
              </w:rPr>
              <w:t>ACTACCACCACCACC</w:t>
            </w:r>
            <w:r w:rsidRPr="00501A18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TTTGGAAATACCAAATTCTTCG</w:t>
            </w:r>
          </w:p>
        </w:tc>
      </w:tr>
      <w:tr w:rsidR="00D37BD1" w:rsidRPr="00B56242" w14:paraId="0253532F" w14:textId="77777777" w:rsidTr="00543C0A">
        <w:trPr>
          <w:jc w:val="center"/>
        </w:trPr>
        <w:tc>
          <w:tcPr>
            <w:tcW w:w="1560" w:type="dxa"/>
            <w:vMerge/>
          </w:tcPr>
          <w:p w14:paraId="486BD0CD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B3620E3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 synthesis</w:t>
            </w:r>
          </w:p>
        </w:tc>
        <w:tc>
          <w:tcPr>
            <w:tcW w:w="8364" w:type="dxa"/>
            <w:vAlign w:val="center"/>
          </w:tcPr>
          <w:p w14:paraId="16988B32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 </w:t>
            </w:r>
            <w:r w:rsidRPr="00F962D3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AAGAATTTGGTATTTCCAAA</w:t>
            </w:r>
            <w:r w:rsidRPr="00501A18">
              <w:rPr>
                <w:rFonts w:ascii="Times New Roman" w:eastAsia="宋体" w:hAnsi="Times New Roman" w:cs="Times New Roman"/>
                <w:b/>
                <w:bCs/>
                <w:caps/>
                <w:sz w:val="20"/>
                <w:szCs w:val="20"/>
              </w:rPr>
              <w:t>GGTGGTGGTGGTAGT</w:t>
            </w:r>
            <w:r w:rsidRPr="00F962D3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tgtatacagtaggag</w:t>
            </w:r>
          </w:p>
          <w:p w14:paraId="7520B1D6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TCG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CCTATTTATTTTGCTCAGCAA(</w:t>
            </w:r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l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</w:tc>
      </w:tr>
      <w:tr w:rsidR="00D37BD1" w:rsidRPr="00B56242" w14:paraId="1DBC35FB" w14:textId="77777777" w:rsidTr="00543C0A">
        <w:trPr>
          <w:jc w:val="center"/>
        </w:trPr>
        <w:tc>
          <w:tcPr>
            <w:tcW w:w="1560" w:type="dxa"/>
            <w:vMerge w:val="restart"/>
            <w:vAlign w:val="center"/>
          </w:tcPr>
          <w:p w14:paraId="51AAF00A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9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kdcA</w:t>
            </w:r>
          </w:p>
        </w:tc>
        <w:tc>
          <w:tcPr>
            <w:tcW w:w="1559" w:type="dxa"/>
            <w:vAlign w:val="center"/>
          </w:tcPr>
          <w:p w14:paraId="25C791CB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8364" w:type="dxa"/>
          </w:tcPr>
          <w:p w14:paraId="7430E146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CG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GATC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atgactgctggttctgcccc(</w:t>
            </w:r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HI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  <w:p w14:paraId="123F340B" w14:textId="77777777" w:rsidR="00D37BD1" w:rsidRPr="00B56242" w:rsidRDefault="00D37BD1" w:rsidP="00137B1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aps/>
                <w:color w:val="000000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C116CC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tcctactgtatacat</w:t>
            </w:r>
            <w:r w:rsidRPr="00C116CC">
              <w:rPr>
                <w:rFonts w:ascii="Times New Roman" w:eastAsia="宋体" w:hAnsi="Times New Roman" w:cs="Times New Roman"/>
                <w:b/>
                <w:bCs/>
                <w:caps/>
                <w:sz w:val="20"/>
                <w:szCs w:val="20"/>
              </w:rPr>
              <w:t>ACTACCACCACCACC</w:t>
            </w:r>
            <w:r w:rsidRPr="00C116CC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cttttatagttgtc</w:t>
            </w:r>
          </w:p>
        </w:tc>
      </w:tr>
      <w:tr w:rsidR="00D37BD1" w:rsidRPr="00B56242" w14:paraId="5B119761" w14:textId="77777777" w:rsidTr="00543C0A">
        <w:trPr>
          <w:jc w:val="center"/>
        </w:trPr>
        <w:tc>
          <w:tcPr>
            <w:tcW w:w="1560" w:type="dxa"/>
            <w:vMerge/>
          </w:tcPr>
          <w:p w14:paraId="586FA98F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EC8C8D0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 synthesis</w:t>
            </w:r>
          </w:p>
        </w:tc>
        <w:tc>
          <w:tcPr>
            <w:tcW w:w="8364" w:type="dxa"/>
            <w:vAlign w:val="center"/>
          </w:tcPr>
          <w:p w14:paraId="07CCA2B1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 </w:t>
            </w:r>
            <w:r w:rsidRPr="00C116CC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acaactataaaagt</w:t>
            </w:r>
            <w:r w:rsidRPr="00C116CC">
              <w:rPr>
                <w:rFonts w:ascii="Times New Roman" w:eastAsia="宋体" w:hAnsi="Times New Roman" w:cs="Times New Roman"/>
                <w:b/>
                <w:bCs/>
                <w:caps/>
                <w:sz w:val="20"/>
                <w:szCs w:val="20"/>
              </w:rPr>
              <w:t>GGTGGTGGTGGTAGT</w:t>
            </w:r>
            <w:r w:rsidRPr="00C116CC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tgtatacagtaggag</w:t>
            </w:r>
          </w:p>
          <w:p w14:paraId="508A0C95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TCG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CCTATTTATTTTGCTCAGCAA(</w:t>
            </w:r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l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</w:tc>
      </w:tr>
      <w:tr w:rsidR="00D37BD1" w:rsidRPr="00B56242" w14:paraId="6BFB9800" w14:textId="77777777" w:rsidTr="00543C0A">
        <w:trPr>
          <w:jc w:val="center"/>
        </w:trPr>
        <w:tc>
          <w:tcPr>
            <w:tcW w:w="1560" w:type="dxa"/>
            <w:vMerge w:val="restart"/>
            <w:vAlign w:val="center"/>
          </w:tcPr>
          <w:p w14:paraId="4CE9499E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r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kdcA</w:t>
            </w:r>
          </w:p>
        </w:tc>
        <w:tc>
          <w:tcPr>
            <w:tcW w:w="1559" w:type="dxa"/>
            <w:vAlign w:val="center"/>
          </w:tcPr>
          <w:p w14:paraId="2CBA0306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8364" w:type="dxa"/>
          </w:tcPr>
          <w:p w14:paraId="7712C1BC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cg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gatc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ATGTTCCAGAAGGTCGAT(</w:t>
            </w:r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HI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  <w:p w14:paraId="259F5138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34685E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tcctactgtatacat</w:t>
            </w:r>
            <w:r w:rsidRPr="0034685E">
              <w:rPr>
                <w:rFonts w:ascii="Times New Roman" w:eastAsia="宋体" w:hAnsi="Times New Roman" w:cs="Times New Roman"/>
                <w:b/>
                <w:bCs/>
                <w:caps/>
                <w:sz w:val="20"/>
                <w:szCs w:val="20"/>
              </w:rPr>
              <w:t>ACTACCACCACCACC</w:t>
            </w:r>
            <w:r w:rsidRPr="0034685E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ATCACCGCAGCAAACGCCT</w:t>
            </w:r>
          </w:p>
        </w:tc>
      </w:tr>
      <w:tr w:rsidR="00D37BD1" w:rsidRPr="00B56242" w14:paraId="1057ABE0" w14:textId="77777777" w:rsidTr="00543C0A">
        <w:trPr>
          <w:jc w:val="center"/>
        </w:trPr>
        <w:tc>
          <w:tcPr>
            <w:tcW w:w="1560" w:type="dxa"/>
            <w:vMerge/>
          </w:tcPr>
          <w:p w14:paraId="2E031CDB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876C3EB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 synthesis</w:t>
            </w:r>
          </w:p>
        </w:tc>
        <w:tc>
          <w:tcPr>
            <w:tcW w:w="8364" w:type="dxa"/>
          </w:tcPr>
          <w:p w14:paraId="0F46D75B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 </w:t>
            </w:r>
            <w:r w:rsidRPr="0034685E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GGCGTTTGCTGCGGTGATG</w:t>
            </w:r>
            <w:r w:rsidRPr="0034685E">
              <w:rPr>
                <w:rFonts w:ascii="Times New Roman" w:eastAsia="宋体" w:hAnsi="Times New Roman" w:cs="Times New Roman"/>
                <w:b/>
                <w:bCs/>
                <w:caps/>
                <w:sz w:val="20"/>
                <w:szCs w:val="20"/>
              </w:rPr>
              <w:t>GGTGGTGGTGGTAGT</w:t>
            </w:r>
            <w:r w:rsidRPr="0034685E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tgtatacagtaggag</w:t>
            </w:r>
          </w:p>
          <w:p w14:paraId="2BC06E64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TCG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CCTATTTATTTTGCTCAGCAA(</w:t>
            </w:r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l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</w:tc>
      </w:tr>
      <w:tr w:rsidR="00D37BD1" w:rsidRPr="00B56242" w14:paraId="44A5C815" w14:textId="77777777" w:rsidTr="00543C0A">
        <w:trPr>
          <w:jc w:val="center"/>
        </w:trPr>
        <w:tc>
          <w:tcPr>
            <w:tcW w:w="1560" w:type="dxa"/>
            <w:vMerge w:val="restart"/>
            <w:vAlign w:val="center"/>
          </w:tcPr>
          <w:p w14:paraId="0E697709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rB-</w:t>
            </w: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c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DH2</w:t>
            </w:r>
          </w:p>
        </w:tc>
        <w:tc>
          <w:tcPr>
            <w:tcW w:w="1559" w:type="dxa"/>
            <w:vAlign w:val="center"/>
          </w:tcPr>
          <w:p w14:paraId="7F0852C2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8364" w:type="dxa"/>
          </w:tcPr>
          <w:p w14:paraId="7D5BC90B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CG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GATC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atgtatacagtaggagattacc(</w:t>
            </w:r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HI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  <w:p w14:paraId="453CB2D7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 </w:t>
            </w:r>
            <w:r w:rsidRPr="0034685E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tcctactgtatacat</w:t>
            </w:r>
            <w:r w:rsidRPr="0034685E">
              <w:rPr>
                <w:rFonts w:ascii="Times New Roman" w:eastAsia="宋体" w:hAnsi="Times New Roman" w:cs="Times New Roman"/>
                <w:b/>
                <w:bCs/>
                <w:caps/>
                <w:sz w:val="20"/>
                <w:szCs w:val="20"/>
              </w:rPr>
              <w:t>ACTACCACCACCACC</w:t>
            </w:r>
            <w:r w:rsidRPr="0034685E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ATCACCGCAGCAAACGCCT</w:t>
            </w:r>
          </w:p>
        </w:tc>
      </w:tr>
      <w:tr w:rsidR="00D37BD1" w:rsidRPr="00B56242" w14:paraId="220302F7" w14:textId="77777777" w:rsidTr="00543C0A">
        <w:trPr>
          <w:jc w:val="center"/>
        </w:trPr>
        <w:tc>
          <w:tcPr>
            <w:tcW w:w="1560" w:type="dxa"/>
            <w:vMerge/>
          </w:tcPr>
          <w:p w14:paraId="26F9AFA3" w14:textId="77777777" w:rsidR="00D37BD1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3D3CA2B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 synthesis</w:t>
            </w:r>
          </w:p>
        </w:tc>
        <w:tc>
          <w:tcPr>
            <w:tcW w:w="8364" w:type="dxa"/>
          </w:tcPr>
          <w:p w14:paraId="7EFFB82C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34685E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GGCGTTTGCTGCGGTGATG</w:t>
            </w:r>
            <w:r w:rsidRPr="0034685E">
              <w:rPr>
                <w:rFonts w:ascii="Times New Roman" w:eastAsia="宋体" w:hAnsi="Times New Roman" w:cs="Times New Roman"/>
                <w:b/>
                <w:bCs/>
                <w:caps/>
                <w:sz w:val="20"/>
                <w:szCs w:val="20"/>
              </w:rPr>
              <w:t>GGTGGTGGTGGTAGT</w:t>
            </w:r>
            <w:r w:rsidRPr="0034685E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tgtatacagtaggag</w:t>
            </w:r>
          </w:p>
          <w:p w14:paraId="3349670C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 </w:t>
            </w:r>
            <w:r w:rsidRPr="0034685E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agtttctggaatagacat</w:t>
            </w:r>
            <w:r w:rsidRPr="0034685E">
              <w:rPr>
                <w:rFonts w:ascii="Times New Roman" w:eastAsia="宋体" w:hAnsi="Times New Roman" w:cs="Times New Roman"/>
                <w:b/>
                <w:bCs/>
                <w:caps/>
                <w:sz w:val="20"/>
                <w:szCs w:val="20"/>
              </w:rPr>
              <w:t>ACTACCACCACCACC</w:t>
            </w:r>
            <w:r w:rsidRPr="0034685E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tttattttgctcagcaaa</w:t>
            </w:r>
          </w:p>
        </w:tc>
      </w:tr>
      <w:tr w:rsidR="00D37BD1" w:rsidRPr="00B56242" w14:paraId="0298AD00" w14:textId="77777777" w:rsidTr="00543C0A">
        <w:trPr>
          <w:jc w:val="center"/>
        </w:trPr>
        <w:tc>
          <w:tcPr>
            <w:tcW w:w="1560" w:type="dxa"/>
            <w:vMerge/>
          </w:tcPr>
          <w:p w14:paraId="68957BC5" w14:textId="77777777" w:rsidR="00D37BD1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9BA1DB1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8364" w:type="dxa"/>
          </w:tcPr>
          <w:p w14:paraId="0411E313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34685E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tttgctgagcaaaataaa</w:t>
            </w:r>
            <w:r w:rsidRPr="0034685E">
              <w:rPr>
                <w:rFonts w:ascii="Times New Roman" w:eastAsia="宋体" w:hAnsi="Times New Roman" w:cs="Times New Roman"/>
                <w:b/>
                <w:bCs/>
                <w:caps/>
                <w:sz w:val="20"/>
                <w:szCs w:val="20"/>
              </w:rPr>
              <w:t>GGTGGTGGTGGTAGT</w:t>
            </w:r>
            <w:r w:rsidRPr="0034685E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tgtctattccagaaactc</w:t>
            </w:r>
          </w:p>
          <w:p w14:paraId="3D41063A" w14:textId="77777777" w:rsidR="00D37BD1" w:rsidRPr="00B56242" w:rsidRDefault="00D37BD1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TCG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CTTATTTAGAAGTGTCAACAACG(</w:t>
            </w:r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l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</w:tc>
      </w:tr>
      <w:tr w:rsidR="00772AE2" w:rsidRPr="00B56242" w14:paraId="08101960" w14:textId="77777777" w:rsidTr="00772AE2">
        <w:trPr>
          <w:jc w:val="center"/>
        </w:trPr>
        <w:tc>
          <w:tcPr>
            <w:tcW w:w="1560" w:type="dxa"/>
            <w:vMerge w:val="restart"/>
            <w:vAlign w:val="center"/>
          </w:tcPr>
          <w:p w14:paraId="444A97C5" w14:textId="08D9F629" w:rsidR="00772AE2" w:rsidRPr="00543C0A" w:rsidRDefault="00772AE2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8-ARO10-ADH2</w:t>
            </w:r>
          </w:p>
        </w:tc>
        <w:tc>
          <w:tcPr>
            <w:tcW w:w="1559" w:type="dxa"/>
            <w:vAlign w:val="center"/>
          </w:tcPr>
          <w:p w14:paraId="7CAD44E4" w14:textId="379139A2" w:rsidR="00772AE2" w:rsidRPr="00B56242" w:rsidRDefault="00772AE2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8364" w:type="dxa"/>
          </w:tcPr>
          <w:p w14:paraId="5B0EA400" w14:textId="77777777" w:rsidR="00772AE2" w:rsidRDefault="00772AE2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 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GATC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ATGACTTTACCTGAATCA(</w:t>
            </w:r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HI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  <w:p w14:paraId="1E38E75A" w14:textId="3BF557C8" w:rsidR="00772AE2" w:rsidRPr="00B56242" w:rsidRDefault="00772AE2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 </w:t>
            </w:r>
            <w:r w:rsidRPr="00543C0A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aattgtaacaggtgccat</w:t>
            </w:r>
            <w:r w:rsidRPr="00501A18">
              <w:rPr>
                <w:rFonts w:ascii="Times New Roman" w:eastAsia="宋体" w:hAnsi="Times New Roman" w:cs="Times New Roman"/>
                <w:b/>
                <w:bCs/>
                <w:caps/>
                <w:sz w:val="20"/>
                <w:szCs w:val="20"/>
              </w:rPr>
              <w:t>ACTACCACCACCACC</w:t>
            </w:r>
            <w:r w:rsidRPr="00501A18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TTTGGAAATACCAAATTCTTCG</w:t>
            </w:r>
          </w:p>
        </w:tc>
      </w:tr>
      <w:tr w:rsidR="00772AE2" w:rsidRPr="00B56242" w14:paraId="1ACD9D62" w14:textId="77777777" w:rsidTr="00543C0A">
        <w:trPr>
          <w:jc w:val="center"/>
        </w:trPr>
        <w:tc>
          <w:tcPr>
            <w:tcW w:w="1560" w:type="dxa"/>
            <w:vMerge/>
          </w:tcPr>
          <w:p w14:paraId="2CD7E0A3" w14:textId="77777777" w:rsidR="00772AE2" w:rsidRPr="00543C0A" w:rsidRDefault="00772AE2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0D190DF" w14:textId="595CD3A1" w:rsidR="00772AE2" w:rsidRPr="00B56242" w:rsidRDefault="00772AE2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8364" w:type="dxa"/>
          </w:tcPr>
          <w:p w14:paraId="0F03C862" w14:textId="77777777" w:rsidR="00772AE2" w:rsidRDefault="00772AE2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 </w:t>
            </w:r>
            <w:r w:rsidRPr="00543C0A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AAGAATTTGGTATTTCCAAA</w:t>
            </w:r>
            <w:r w:rsidRPr="00543C0A">
              <w:rPr>
                <w:rFonts w:ascii="Times New Roman" w:eastAsia="宋体" w:hAnsi="Times New Roman" w:cs="Times New Roman"/>
                <w:b/>
                <w:bCs/>
                <w:caps/>
                <w:sz w:val="20"/>
                <w:szCs w:val="20"/>
              </w:rPr>
              <w:t>GGTGGTGGTGGTAGT</w:t>
            </w:r>
            <w:r w:rsidRPr="00543C0A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TGGCACCTGTTACAATTG</w:t>
            </w:r>
          </w:p>
          <w:p w14:paraId="32AFBC0A" w14:textId="7D78715C" w:rsidR="00772AE2" w:rsidRPr="00543C0A" w:rsidRDefault="00772AE2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</w:t>
            </w:r>
            <w:r w:rsidR="008416B3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 </w:t>
            </w:r>
            <w:r w:rsidRPr="00772AE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AGTTTCTGGAATAGACAT</w:t>
            </w:r>
            <w:r w:rsidRPr="00772AE2">
              <w:rPr>
                <w:rFonts w:ascii="Times New Roman" w:eastAsia="宋体" w:hAnsi="Times New Roman" w:cs="Times New Roman"/>
                <w:b/>
                <w:bCs/>
                <w:caps/>
                <w:sz w:val="20"/>
                <w:szCs w:val="20"/>
              </w:rPr>
              <w:t>ACTACCACCACCACC</w:t>
            </w:r>
            <w:r w:rsidRPr="00772AE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TTTTTTATTTCTTTTAAGTGCCGC</w:t>
            </w:r>
          </w:p>
        </w:tc>
      </w:tr>
      <w:tr w:rsidR="00772AE2" w:rsidRPr="00B56242" w14:paraId="7845E076" w14:textId="77777777" w:rsidTr="00543C0A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1DCBB075" w14:textId="77777777" w:rsidR="00772AE2" w:rsidRPr="00543C0A" w:rsidRDefault="00772AE2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A3D2A42" w14:textId="2BC0FAD7" w:rsidR="00772AE2" w:rsidRPr="00B56242" w:rsidRDefault="00772AE2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66A04894" w14:textId="2996DAD7" w:rsidR="00772AE2" w:rsidRDefault="00772AE2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</w:t>
            </w:r>
            <w:r w:rsidR="008416B3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 </w:t>
            </w:r>
            <w:r w:rsidRPr="00772AE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agcggcacttaaaagaaataaaaaa</w:t>
            </w:r>
            <w:r w:rsidRPr="00772AE2">
              <w:rPr>
                <w:rFonts w:ascii="Times New Roman" w:eastAsia="宋体" w:hAnsi="Times New Roman" w:cs="Times New Roman"/>
                <w:b/>
                <w:bCs/>
                <w:caps/>
                <w:sz w:val="20"/>
                <w:szCs w:val="20"/>
              </w:rPr>
              <w:t>GGTGGTGGTGGTAGT</w:t>
            </w:r>
            <w:r w:rsidRPr="00772AE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tgtctattccagaaac</w:t>
            </w:r>
          </w:p>
          <w:p w14:paraId="078AF0D5" w14:textId="78AF471E" w:rsidR="00772AE2" w:rsidRPr="00B56242" w:rsidRDefault="00772AE2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 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TCG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CTTATTTAGAAGTGTCAACAACG(</w:t>
            </w:r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l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</w:tc>
      </w:tr>
    </w:tbl>
    <w:p w14:paraId="363188E1" w14:textId="77777777" w:rsidR="00D37BD1" w:rsidRPr="00B56242" w:rsidRDefault="00D37BD1" w:rsidP="00D37BD1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56242">
        <w:rPr>
          <w:rFonts w:ascii="Times New Roman" w:hAnsi="Times New Roman" w:cs="Times New Roman" w:hint="eastAsia"/>
          <w:color w:val="221E1F"/>
          <w:sz w:val="20"/>
          <w:szCs w:val="20"/>
          <w:vertAlign w:val="superscript"/>
        </w:rPr>
        <w:t>a</w:t>
      </w:r>
      <w:r w:rsidRPr="00B56242">
        <w:rPr>
          <w:rFonts w:ascii="Times New Roman" w:hAnsi="Times New Roman" w:cs="Times New Roman"/>
          <w:color w:val="221E1F"/>
          <w:sz w:val="20"/>
          <w:szCs w:val="20"/>
          <w:vertAlign w:val="superscript"/>
        </w:rPr>
        <w:t xml:space="preserve"> </w:t>
      </w:r>
      <w:r w:rsidRPr="00B56242"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 xml:space="preserve">The </w:t>
      </w:r>
      <w:r w:rsidRPr="00C116CC"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>overstriking</w:t>
      </w:r>
      <w:r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C116CC"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>nucleotide</w:t>
      </w:r>
      <w:r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>s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B56242"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>were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B56242">
        <w:rPr>
          <w:rFonts w:ascii="Times New Roman" w:hAnsi="Times New Roman" w:cs="Times New Roman"/>
          <w:sz w:val="20"/>
          <w:szCs w:val="20"/>
          <w:shd w:val="clear" w:color="auto" w:fill="FFFFFF"/>
        </w:rPr>
        <w:t>the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>linker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between the enzymes</w:t>
      </w:r>
      <w:r w:rsidRPr="00B56242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p w14:paraId="255CFC34" w14:textId="77777777" w:rsidR="00D37BD1" w:rsidRPr="00B56242" w:rsidRDefault="00D37BD1" w:rsidP="00D37BD1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221E1F"/>
          <w:sz w:val="20"/>
          <w:szCs w:val="20"/>
          <w:vertAlign w:val="superscript"/>
        </w:rPr>
        <w:t>b</w:t>
      </w:r>
      <w:r w:rsidRPr="00B56242">
        <w:rPr>
          <w:rFonts w:ascii="Times New Roman" w:hAnsi="Times New Roman" w:cs="Times New Roman"/>
          <w:color w:val="221E1F"/>
          <w:sz w:val="20"/>
          <w:szCs w:val="20"/>
          <w:vertAlign w:val="superscript"/>
        </w:rPr>
        <w:t xml:space="preserve"> </w:t>
      </w:r>
      <w:r w:rsidRPr="00B56242"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>The underscores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B56242"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>were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B56242">
        <w:rPr>
          <w:rFonts w:ascii="Times New Roman" w:hAnsi="Times New Roman" w:cs="Times New Roman"/>
          <w:sz w:val="20"/>
          <w:szCs w:val="20"/>
          <w:shd w:val="clear" w:color="auto" w:fill="FFFFFF"/>
        </w:rPr>
        <w:t>the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B56242"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>sites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B56242">
        <w:rPr>
          <w:rFonts w:ascii="Times New Roman" w:hAnsi="Times New Roman" w:cs="Times New Roman"/>
          <w:sz w:val="20"/>
          <w:szCs w:val="20"/>
          <w:shd w:val="clear" w:color="auto" w:fill="FFFFFF"/>
        </w:rPr>
        <w:t>for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B56242"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>restriction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B56242">
        <w:rPr>
          <w:rFonts w:ascii="Times New Roman" w:hAnsi="Times New Roman" w:cs="Times New Roman"/>
          <w:sz w:val="20"/>
          <w:szCs w:val="20"/>
          <w:shd w:val="clear" w:color="auto" w:fill="FFFFFF"/>
        </w:rPr>
        <w:t>digest.</w:t>
      </w:r>
    </w:p>
    <w:p w14:paraId="59835407" w14:textId="77777777" w:rsidR="00BB4FF3" w:rsidRPr="00D37BD1" w:rsidRDefault="00BB4FF3"/>
    <w:sectPr w:rsidR="00BB4FF3" w:rsidRPr="00D37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CHNC M+ MTSY">
    <w:altName w:val="微软雅黑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BD1"/>
    <w:rsid w:val="00543C0A"/>
    <w:rsid w:val="005F0836"/>
    <w:rsid w:val="00772AE2"/>
    <w:rsid w:val="008416B3"/>
    <w:rsid w:val="00BB4FF3"/>
    <w:rsid w:val="00D3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57760"/>
  <w15:chartTrackingRefBased/>
  <w15:docId w15:val="{3E4F4A12-FC36-49FE-B004-690787BF4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B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7BD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ran">
    <w:name w:val="tran"/>
    <w:basedOn w:val="a0"/>
    <w:rsid w:val="00D37BD1"/>
  </w:style>
  <w:style w:type="character" w:customStyle="1" w:styleId="apple-converted-space">
    <w:name w:val="apple-converted-space"/>
    <w:basedOn w:val="a0"/>
    <w:rsid w:val="00D37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灵桓</dc:creator>
  <cp:keywords/>
  <dc:description/>
  <cp:lastModifiedBy>朱灵桓</cp:lastModifiedBy>
  <cp:revision>3</cp:revision>
  <dcterms:created xsi:type="dcterms:W3CDTF">2021-02-18T13:46:00Z</dcterms:created>
  <dcterms:modified xsi:type="dcterms:W3CDTF">2021-02-18T13:47:00Z</dcterms:modified>
</cp:coreProperties>
</file>